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9A24A" w14:textId="0F755245" w:rsidR="00B542FB" w:rsidRPr="00D879AF" w:rsidRDefault="00EB3254" w:rsidP="00753879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r w:rsidR="00EC2DF6" w:rsidRPr="00D879AF">
        <w:rPr>
          <w:rFonts w:ascii="Arial" w:hAnsi="Arial" w:cs="Arial"/>
          <w:b/>
          <w:sz w:val="28"/>
          <w:szCs w:val="28"/>
        </w:rPr>
        <w:t xml:space="preserve">upplementary </w:t>
      </w:r>
      <w:r w:rsidR="00B542FB" w:rsidRPr="00D879AF">
        <w:rPr>
          <w:rFonts w:ascii="Arial" w:hAnsi="Arial" w:cs="Arial"/>
          <w:b/>
          <w:sz w:val="28"/>
          <w:szCs w:val="28"/>
        </w:rPr>
        <w:t>Appendix</w:t>
      </w:r>
    </w:p>
    <w:p w14:paraId="1713C089" w14:textId="77777777" w:rsidR="003E2CB2" w:rsidRPr="00C74A91" w:rsidRDefault="003E2CB2" w:rsidP="006E4DED">
      <w:pPr>
        <w:rPr>
          <w:rFonts w:ascii="Arial" w:hAnsi="Arial" w:cs="Arial"/>
          <w:b/>
        </w:rPr>
      </w:pPr>
    </w:p>
    <w:p w14:paraId="40CC5099" w14:textId="1DDC3F78" w:rsidR="00E01E5C" w:rsidRPr="0025159D" w:rsidRDefault="00093D9B" w:rsidP="0025159D">
      <w:pPr>
        <w:spacing w:line="480" w:lineRule="auto"/>
        <w:rPr>
          <w:rFonts w:ascii="Arial" w:hAnsi="Arial" w:cs="Arial"/>
          <w:b/>
        </w:rPr>
      </w:pPr>
      <w:r w:rsidRPr="0025159D">
        <w:rPr>
          <w:rFonts w:ascii="Arial" w:hAnsi="Arial" w:cs="Arial"/>
          <w:b/>
        </w:rPr>
        <w:t>T</w:t>
      </w:r>
      <w:r w:rsidR="00E01E5C" w:rsidRPr="0025159D">
        <w:rPr>
          <w:rFonts w:ascii="Arial" w:hAnsi="Arial" w:cs="Arial"/>
          <w:b/>
        </w:rPr>
        <w:t>able of Contents</w:t>
      </w:r>
    </w:p>
    <w:sdt>
      <w:sdtPr>
        <w:rPr>
          <w:rFonts w:ascii="Arial" w:eastAsiaTheme="minorHAnsi" w:hAnsi="Arial" w:cs="Arial"/>
          <w:lang w:val="en-GB"/>
        </w:rPr>
        <w:id w:val="146801711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320D37D" w14:textId="7853AE58" w:rsidR="00E13294" w:rsidRPr="0025159D" w:rsidRDefault="00E13294" w:rsidP="0025159D">
          <w:pPr>
            <w:pStyle w:val="TOC1"/>
            <w:tabs>
              <w:tab w:val="left" w:pos="440"/>
              <w:tab w:val="right" w:leader="dot" w:pos="9016"/>
            </w:tabs>
            <w:spacing w:line="480" w:lineRule="auto"/>
            <w:jc w:val="both"/>
            <w:rPr>
              <w:rStyle w:val="Hyperlink"/>
              <w:rFonts w:ascii="Arial" w:hAnsi="Arial" w:cs="Arial"/>
              <w:noProof/>
            </w:rPr>
          </w:pPr>
        </w:p>
        <w:p w14:paraId="6275B39E" w14:textId="60217D91" w:rsidR="0025159D" w:rsidRPr="0025159D" w:rsidRDefault="00E13294" w:rsidP="0025159D">
          <w:pPr>
            <w:pStyle w:val="TOC1"/>
            <w:tabs>
              <w:tab w:val="left" w:pos="440"/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 w:rsidRPr="0025159D">
            <w:rPr>
              <w:rFonts w:ascii="Arial" w:hAnsi="Arial" w:cs="Arial"/>
            </w:rPr>
            <w:fldChar w:fldCharType="begin"/>
          </w:r>
          <w:r w:rsidRPr="0025159D">
            <w:rPr>
              <w:rFonts w:ascii="Arial" w:hAnsi="Arial" w:cs="Arial"/>
            </w:rPr>
            <w:instrText xml:space="preserve"> TOC \o "1-3" \h \z \u </w:instrText>
          </w:r>
          <w:r w:rsidRPr="0025159D">
            <w:rPr>
              <w:rFonts w:ascii="Arial" w:hAnsi="Arial" w:cs="Arial"/>
            </w:rPr>
            <w:fldChar w:fldCharType="separate"/>
          </w:r>
          <w:hyperlink w:anchor="_Toc209607206" w:history="1">
            <w:r w:rsidR="0025159D" w:rsidRPr="0025159D">
              <w:rPr>
                <w:rStyle w:val="Hyperlink"/>
                <w:rFonts w:ascii="Arial" w:hAnsi="Arial" w:cs="Arial"/>
                <w:noProof/>
              </w:rPr>
              <w:t>1.</w:t>
            </w:r>
            <w:r w:rsidR="0025159D" w:rsidRPr="0025159D">
              <w:rPr>
                <w:rFonts w:ascii="Arial" w:hAnsi="Arial" w:cs="Arial"/>
                <w:noProof/>
                <w:kern w:val="2"/>
                <w:sz w:val="24"/>
                <w:szCs w:val="24"/>
                <w:lang w:val="en-GB" w:eastAsia="en-GB"/>
                <w14:ligatures w14:val="standardContextual"/>
              </w:rPr>
              <w:tab/>
            </w:r>
            <w:r w:rsidR="0025159D" w:rsidRPr="0025159D">
              <w:rPr>
                <w:rStyle w:val="Hyperlink"/>
                <w:rFonts w:ascii="Arial" w:hAnsi="Arial" w:cs="Arial"/>
                <w:noProof/>
              </w:rPr>
              <w:t>Training details</w:t>
            </w:r>
            <w:r w:rsidR="0025159D" w:rsidRPr="0025159D">
              <w:rPr>
                <w:rFonts w:ascii="Arial" w:hAnsi="Arial" w:cs="Arial"/>
                <w:noProof/>
                <w:webHidden/>
              </w:rPr>
              <w:tab/>
            </w:r>
            <w:r w:rsidR="0025159D" w:rsidRPr="0025159D">
              <w:rPr>
                <w:rFonts w:ascii="Arial" w:hAnsi="Arial" w:cs="Arial"/>
                <w:noProof/>
                <w:webHidden/>
              </w:rPr>
              <w:fldChar w:fldCharType="begin"/>
            </w:r>
            <w:r w:rsidR="0025159D" w:rsidRPr="0025159D">
              <w:rPr>
                <w:rFonts w:ascii="Arial" w:hAnsi="Arial" w:cs="Arial"/>
                <w:noProof/>
                <w:webHidden/>
              </w:rPr>
              <w:instrText xml:space="preserve"> PAGEREF _Toc209607206 \h </w:instrText>
            </w:r>
            <w:r w:rsidR="0025159D" w:rsidRPr="0025159D">
              <w:rPr>
                <w:rFonts w:ascii="Arial" w:hAnsi="Arial" w:cs="Arial"/>
                <w:noProof/>
                <w:webHidden/>
              </w:rPr>
            </w:r>
            <w:r w:rsidR="0025159D" w:rsidRPr="0025159D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5159D" w:rsidRPr="0025159D">
              <w:rPr>
                <w:rFonts w:ascii="Arial" w:hAnsi="Arial" w:cs="Arial"/>
                <w:noProof/>
                <w:webHidden/>
              </w:rPr>
              <w:t>2</w:t>
            </w:r>
            <w:r w:rsidR="0025159D" w:rsidRPr="0025159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8789C19" w14:textId="11E5C3FA" w:rsidR="0025159D" w:rsidRPr="0025159D" w:rsidRDefault="0025159D" w:rsidP="0025159D">
          <w:pPr>
            <w:pStyle w:val="TOC1"/>
            <w:tabs>
              <w:tab w:val="left" w:pos="440"/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09607207" w:history="1">
            <w:r w:rsidRPr="0025159D">
              <w:rPr>
                <w:rStyle w:val="Hyperlink"/>
                <w:rFonts w:ascii="Arial" w:hAnsi="Arial" w:cs="Arial"/>
                <w:noProof/>
              </w:rPr>
              <w:t>2.</w:t>
            </w:r>
            <w:r w:rsidRPr="0025159D">
              <w:rPr>
                <w:rFonts w:ascii="Arial" w:hAnsi="Arial" w:cs="Arial"/>
                <w:noProof/>
                <w:kern w:val="2"/>
                <w:sz w:val="24"/>
                <w:szCs w:val="24"/>
                <w:lang w:val="en-GB" w:eastAsia="en-GB"/>
                <w14:ligatures w14:val="standardContextual"/>
              </w:rPr>
              <w:tab/>
            </w:r>
            <w:r w:rsidRPr="0025159D">
              <w:rPr>
                <w:rStyle w:val="Hyperlink"/>
                <w:rFonts w:ascii="Arial" w:hAnsi="Arial" w:cs="Arial"/>
                <w:noProof/>
              </w:rPr>
              <w:t>Example consent form</w:t>
            </w:r>
            <w:r w:rsidRPr="0025159D">
              <w:rPr>
                <w:rFonts w:ascii="Arial" w:hAnsi="Arial" w:cs="Arial"/>
                <w:noProof/>
                <w:webHidden/>
              </w:rPr>
              <w:tab/>
            </w:r>
            <w:r w:rsidRPr="0025159D">
              <w:rPr>
                <w:rFonts w:ascii="Arial" w:hAnsi="Arial" w:cs="Arial"/>
                <w:noProof/>
                <w:webHidden/>
              </w:rPr>
              <w:fldChar w:fldCharType="begin"/>
            </w:r>
            <w:r w:rsidRPr="0025159D">
              <w:rPr>
                <w:rFonts w:ascii="Arial" w:hAnsi="Arial" w:cs="Arial"/>
                <w:noProof/>
                <w:webHidden/>
              </w:rPr>
              <w:instrText xml:space="preserve"> PAGEREF _Toc209607207 \h </w:instrText>
            </w:r>
            <w:r w:rsidRPr="0025159D">
              <w:rPr>
                <w:rFonts w:ascii="Arial" w:hAnsi="Arial" w:cs="Arial"/>
                <w:noProof/>
                <w:webHidden/>
              </w:rPr>
            </w:r>
            <w:r w:rsidRPr="0025159D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25159D">
              <w:rPr>
                <w:rFonts w:ascii="Arial" w:hAnsi="Arial" w:cs="Arial"/>
                <w:noProof/>
                <w:webHidden/>
              </w:rPr>
              <w:t>4</w:t>
            </w:r>
            <w:r w:rsidRPr="0025159D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D5E223F" w14:textId="260953E9" w:rsidR="00E13294" w:rsidRPr="0025159D" w:rsidRDefault="00E13294" w:rsidP="0025159D">
          <w:pPr>
            <w:spacing w:line="480" w:lineRule="auto"/>
            <w:jc w:val="both"/>
            <w:rPr>
              <w:rFonts w:ascii="Arial" w:hAnsi="Arial" w:cs="Arial"/>
            </w:rPr>
          </w:pPr>
          <w:r w:rsidRPr="0025159D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1B29F069" w14:textId="62AD15B3" w:rsidR="00966517" w:rsidRPr="0025159D" w:rsidRDefault="00966517" w:rsidP="0025159D">
      <w:pPr>
        <w:pStyle w:val="Heading1"/>
        <w:spacing w:line="480" w:lineRule="auto"/>
      </w:pPr>
      <w:r w:rsidRPr="0025159D">
        <w:br w:type="page"/>
      </w:r>
    </w:p>
    <w:p w14:paraId="32F8998D" w14:textId="77777777" w:rsidR="00F1774E" w:rsidRPr="00E13294" w:rsidRDefault="00F1774E" w:rsidP="00F1774E">
      <w:pPr>
        <w:rPr>
          <w:rFonts w:ascii="Arial" w:hAnsi="Arial" w:cs="Arial"/>
          <w:b/>
        </w:rPr>
      </w:pPr>
    </w:p>
    <w:p w14:paraId="1E4B1FD9" w14:textId="318E0D61" w:rsidR="0038253A" w:rsidRPr="00E13294" w:rsidRDefault="0038253A" w:rsidP="00CB6BD9">
      <w:pPr>
        <w:pStyle w:val="Heading1"/>
        <w:numPr>
          <w:ilvl w:val="0"/>
          <w:numId w:val="17"/>
        </w:numPr>
      </w:pPr>
      <w:bookmarkStart w:id="0" w:name="_Toc209607206"/>
      <w:r w:rsidRPr="00E13294">
        <w:t>Training details</w:t>
      </w:r>
      <w:bookmarkEnd w:id="0"/>
    </w:p>
    <w:p w14:paraId="4C49868E" w14:textId="77777777" w:rsidR="00666CE9" w:rsidRPr="00E13294" w:rsidRDefault="00B85731" w:rsidP="0082382A">
      <w:pPr>
        <w:spacing w:line="360" w:lineRule="auto"/>
        <w:jc w:val="both"/>
        <w:rPr>
          <w:rFonts w:ascii="Arial" w:hAnsi="Arial" w:cs="Arial"/>
          <w:i/>
          <w:u w:val="single"/>
        </w:rPr>
      </w:pPr>
      <w:r w:rsidRPr="00E13294">
        <w:rPr>
          <w:rFonts w:ascii="Arial" w:hAnsi="Arial" w:cs="Arial"/>
          <w:i/>
          <w:u w:val="single"/>
        </w:rPr>
        <w:t>Closed-</w:t>
      </w:r>
      <w:r w:rsidR="00666CE9" w:rsidRPr="00E13294">
        <w:rPr>
          <w:rFonts w:ascii="Arial" w:hAnsi="Arial" w:cs="Arial"/>
          <w:i/>
          <w:u w:val="single"/>
        </w:rPr>
        <w:t>loop training</w:t>
      </w:r>
    </w:p>
    <w:p w14:paraId="322708DC" w14:textId="58036EAA" w:rsidR="0030668F" w:rsidRPr="0030668F" w:rsidRDefault="0030668F" w:rsidP="0082382A">
      <w:pPr>
        <w:spacing w:line="360" w:lineRule="auto"/>
        <w:jc w:val="both"/>
        <w:rPr>
          <w:rFonts w:ascii="Arial" w:hAnsi="Arial" w:cs="Arial"/>
          <w:i/>
          <w:iCs/>
        </w:rPr>
      </w:pPr>
      <w:r w:rsidRPr="0030668F">
        <w:rPr>
          <w:rFonts w:ascii="Arial" w:hAnsi="Arial" w:cs="Arial"/>
          <w:i/>
          <w:iCs/>
        </w:rPr>
        <w:t>Training on the use of the study insulin pump</w:t>
      </w:r>
    </w:p>
    <w:p w14:paraId="1E8B9F50" w14:textId="77777777" w:rsidR="0030668F" w:rsidRPr="0030668F" w:rsidRDefault="0030668F" w:rsidP="0082382A">
      <w:p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This will cover key aspects of insulin pump use and particular attention will be paid to </w:t>
      </w:r>
    </w:p>
    <w:p w14:paraId="6D6B8D29" w14:textId="77777777" w:rsidR="0030668F" w:rsidRPr="0030668F" w:rsidRDefault="0030668F" w:rsidP="0082382A">
      <w:pPr>
        <w:numPr>
          <w:ilvl w:val="0"/>
          <w:numId w:val="11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Insulin cartridge and infusion set changes and correct priming procedure </w:t>
      </w:r>
    </w:p>
    <w:p w14:paraId="10F12FF8" w14:textId="35BF890F" w:rsidR="006B69E1" w:rsidRPr="006B69E1" w:rsidRDefault="006B69E1" w:rsidP="006B69E1">
      <w:pPr>
        <w:numPr>
          <w:ilvl w:val="0"/>
          <w:numId w:val="11"/>
        </w:num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topping and starting insulin delivery</w:t>
      </w:r>
      <w:r w:rsidR="00654027">
        <w:rPr>
          <w:rFonts w:ascii="Arial" w:hAnsi="Arial" w:cs="Arial"/>
        </w:rPr>
        <w:t xml:space="preserve"> via the insulin pump</w:t>
      </w:r>
    </w:p>
    <w:p w14:paraId="159C258D" w14:textId="65268A1E" w:rsidR="0030668F" w:rsidRPr="0030668F" w:rsidRDefault="0030668F" w:rsidP="0082382A">
      <w:pPr>
        <w:spacing w:line="360" w:lineRule="auto"/>
        <w:jc w:val="both"/>
        <w:rPr>
          <w:rFonts w:ascii="Arial" w:hAnsi="Arial" w:cs="Arial"/>
          <w:i/>
          <w:iCs/>
        </w:rPr>
      </w:pPr>
      <w:r w:rsidRPr="0030668F">
        <w:rPr>
          <w:rFonts w:ascii="Arial" w:hAnsi="Arial" w:cs="Arial"/>
          <w:i/>
          <w:iCs/>
        </w:rPr>
        <w:t xml:space="preserve">Training on the use of the study </w:t>
      </w:r>
      <w:r w:rsidR="00B75E5A">
        <w:rPr>
          <w:rFonts w:ascii="Arial" w:hAnsi="Arial" w:cs="Arial"/>
          <w:i/>
          <w:iCs/>
        </w:rPr>
        <w:t>glucose sensor</w:t>
      </w:r>
      <w:r w:rsidRPr="0030668F">
        <w:rPr>
          <w:rFonts w:ascii="Arial" w:hAnsi="Arial" w:cs="Arial"/>
          <w:i/>
          <w:iCs/>
        </w:rPr>
        <w:t xml:space="preserve"> </w:t>
      </w:r>
    </w:p>
    <w:p w14:paraId="2259416E" w14:textId="1A1212EC" w:rsidR="0030668F" w:rsidRPr="0030668F" w:rsidRDefault="0030668F" w:rsidP="0082382A">
      <w:p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This will cover key aspects of the study </w:t>
      </w:r>
      <w:r w:rsidR="00B75E5A">
        <w:rPr>
          <w:rFonts w:ascii="Arial" w:hAnsi="Arial" w:cs="Arial"/>
        </w:rPr>
        <w:t>glucose sensor</w:t>
      </w:r>
      <w:r w:rsidRPr="0030668F">
        <w:rPr>
          <w:rFonts w:ascii="Arial" w:hAnsi="Arial" w:cs="Arial"/>
        </w:rPr>
        <w:t xml:space="preserve"> and particular attention will be paid to </w:t>
      </w:r>
    </w:p>
    <w:p w14:paraId="552FDD12" w14:textId="77777777" w:rsidR="0030668F" w:rsidRPr="0030668F" w:rsidRDefault="0030668F" w:rsidP="0082382A">
      <w:pPr>
        <w:numPr>
          <w:ilvl w:val="0"/>
          <w:numId w:val="12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Insertion and initiation of sensor session </w:t>
      </w:r>
    </w:p>
    <w:p w14:paraId="2840D9A7" w14:textId="6EAF58FB" w:rsidR="0030668F" w:rsidRPr="0030668F" w:rsidRDefault="0030668F" w:rsidP="0082382A">
      <w:pPr>
        <w:numPr>
          <w:ilvl w:val="0"/>
          <w:numId w:val="12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Interpreting real-time </w:t>
      </w:r>
      <w:r w:rsidR="00B75E5A">
        <w:rPr>
          <w:rFonts w:ascii="Arial" w:hAnsi="Arial" w:cs="Arial"/>
        </w:rPr>
        <w:t>sensor</w:t>
      </w:r>
      <w:r w:rsidRPr="0030668F">
        <w:rPr>
          <w:rFonts w:ascii="Arial" w:hAnsi="Arial" w:cs="Arial"/>
        </w:rPr>
        <w:t xml:space="preserve"> data and trend arrows </w:t>
      </w:r>
    </w:p>
    <w:p w14:paraId="5AEA948A" w14:textId="77777777" w:rsidR="0030668F" w:rsidRPr="0030668F" w:rsidRDefault="0030668F" w:rsidP="0082382A">
      <w:pPr>
        <w:numPr>
          <w:ilvl w:val="0"/>
          <w:numId w:val="12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Setting and adjustment of alarms/alerts </w:t>
      </w:r>
    </w:p>
    <w:p w14:paraId="018C7E00" w14:textId="77777777" w:rsidR="0030668F" w:rsidRPr="0030668F" w:rsidRDefault="0030668F" w:rsidP="0082382A">
      <w:pPr>
        <w:spacing w:line="360" w:lineRule="auto"/>
        <w:jc w:val="both"/>
        <w:rPr>
          <w:rFonts w:ascii="Arial" w:hAnsi="Arial" w:cs="Arial"/>
          <w:i/>
          <w:iCs/>
        </w:rPr>
      </w:pPr>
      <w:r w:rsidRPr="0030668F">
        <w:rPr>
          <w:rFonts w:ascii="Arial" w:hAnsi="Arial" w:cs="Arial"/>
          <w:i/>
          <w:iCs/>
        </w:rPr>
        <w:t xml:space="preserve">Training on the use of the closed-loop system </w:t>
      </w:r>
    </w:p>
    <w:p w14:paraId="05CA816C" w14:textId="77777777" w:rsidR="0030668F" w:rsidRPr="0030668F" w:rsidRDefault="0030668F" w:rsidP="0082382A">
      <w:p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This will cover key aspects of the closed-loop app and particular attention will be paid to </w:t>
      </w:r>
    </w:p>
    <w:p w14:paraId="44D3C149" w14:textId="77777777" w:rsidR="0030668F" w:rsidRPr="0030668F" w:rsidRDefault="0030668F" w:rsidP="0082382A">
      <w:pPr>
        <w:numPr>
          <w:ilvl w:val="0"/>
          <w:numId w:val="13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Use of the bolus calculator in the app </w:t>
      </w:r>
    </w:p>
    <w:p w14:paraId="0AAAE393" w14:textId="77777777" w:rsidR="0030668F" w:rsidRPr="0030668F" w:rsidRDefault="0030668F" w:rsidP="0082382A">
      <w:pPr>
        <w:numPr>
          <w:ilvl w:val="0"/>
          <w:numId w:val="13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Managing hypo- and hyperglycaemia </w:t>
      </w:r>
    </w:p>
    <w:p w14:paraId="58E92EA8" w14:textId="77777777" w:rsidR="0030668F" w:rsidRPr="0030668F" w:rsidRDefault="0030668F" w:rsidP="0082382A">
      <w:pPr>
        <w:numPr>
          <w:ilvl w:val="0"/>
          <w:numId w:val="13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 xml:space="preserve">Managing exercise/activity </w:t>
      </w:r>
    </w:p>
    <w:p w14:paraId="04AFBBFA" w14:textId="557599F6" w:rsidR="0030668F" w:rsidRPr="00E13294" w:rsidRDefault="0030668F" w:rsidP="0082382A">
      <w:pPr>
        <w:numPr>
          <w:ilvl w:val="0"/>
          <w:numId w:val="13"/>
        </w:numPr>
        <w:spacing w:line="360" w:lineRule="auto"/>
        <w:jc w:val="both"/>
        <w:rPr>
          <w:rFonts w:ascii="Arial" w:hAnsi="Arial" w:cs="Arial"/>
        </w:rPr>
      </w:pPr>
      <w:r w:rsidRPr="0030668F">
        <w:rPr>
          <w:rFonts w:ascii="Arial" w:hAnsi="Arial" w:cs="Arial"/>
        </w:rPr>
        <w:t>Sick day rule</w:t>
      </w:r>
      <w:r w:rsidRPr="00E13294">
        <w:rPr>
          <w:rFonts w:ascii="Arial" w:hAnsi="Arial" w:cs="Arial"/>
        </w:rPr>
        <w:t>s</w:t>
      </w:r>
    </w:p>
    <w:p w14:paraId="732A75CC" w14:textId="775D008F" w:rsidR="0030668F" w:rsidRPr="00E13294" w:rsidRDefault="00E32EFC" w:rsidP="0082382A">
      <w:pPr>
        <w:spacing w:line="360" w:lineRule="auto"/>
        <w:jc w:val="both"/>
        <w:rPr>
          <w:rFonts w:ascii="Arial" w:hAnsi="Arial" w:cs="Arial"/>
        </w:rPr>
      </w:pPr>
      <w:r w:rsidRPr="00E13294">
        <w:rPr>
          <w:rFonts w:ascii="Arial" w:hAnsi="Arial" w:cs="Arial"/>
        </w:rPr>
        <w:t>W</w:t>
      </w:r>
      <w:r w:rsidR="0030668F" w:rsidRPr="00E13294">
        <w:rPr>
          <w:rFonts w:ascii="Arial" w:hAnsi="Arial" w:cs="Arial"/>
        </w:rPr>
        <w:t>ritten</w:t>
      </w:r>
      <w:r w:rsidR="008B6A98" w:rsidRPr="00E13294">
        <w:rPr>
          <w:rFonts w:ascii="Arial" w:hAnsi="Arial" w:cs="Arial"/>
        </w:rPr>
        <w:t>, easy to use</w:t>
      </w:r>
      <w:r w:rsidR="0030668F" w:rsidRPr="00E13294">
        <w:rPr>
          <w:rFonts w:ascii="Arial" w:hAnsi="Arial" w:cs="Arial"/>
        </w:rPr>
        <w:t xml:space="preserve"> guidance for the operation of the insulin pump, </w:t>
      </w:r>
      <w:r w:rsidR="002A6FCB">
        <w:rPr>
          <w:rFonts w:ascii="Arial" w:hAnsi="Arial" w:cs="Arial"/>
        </w:rPr>
        <w:t>glucose sensor</w:t>
      </w:r>
      <w:r w:rsidR="0030668F" w:rsidRPr="00E13294">
        <w:rPr>
          <w:rFonts w:ascii="Arial" w:hAnsi="Arial" w:cs="Arial"/>
        </w:rPr>
        <w:t xml:space="preserve"> and closed-loop system will also be pr</w:t>
      </w:r>
      <w:r w:rsidR="009D1568" w:rsidRPr="00E13294">
        <w:rPr>
          <w:rFonts w:ascii="Arial" w:hAnsi="Arial" w:cs="Arial"/>
        </w:rPr>
        <w:t>ovided.</w:t>
      </w:r>
    </w:p>
    <w:p w14:paraId="61A40312" w14:textId="77777777" w:rsidR="0030668F" w:rsidRPr="0030668F" w:rsidRDefault="0030668F" w:rsidP="0082382A">
      <w:pPr>
        <w:spacing w:line="360" w:lineRule="auto"/>
        <w:jc w:val="both"/>
        <w:rPr>
          <w:rFonts w:ascii="Arial" w:hAnsi="Arial" w:cs="Arial"/>
        </w:rPr>
      </w:pPr>
    </w:p>
    <w:p w14:paraId="7B25DDD3" w14:textId="77777777" w:rsidR="00666CE9" w:rsidRPr="00E13294" w:rsidRDefault="00666CE9" w:rsidP="0082382A">
      <w:pPr>
        <w:spacing w:line="360" w:lineRule="auto"/>
        <w:jc w:val="both"/>
        <w:rPr>
          <w:rFonts w:ascii="Arial" w:hAnsi="Arial" w:cs="Arial"/>
          <w:i/>
          <w:u w:val="single"/>
        </w:rPr>
      </w:pPr>
      <w:r w:rsidRPr="00E13294">
        <w:rPr>
          <w:rFonts w:ascii="Arial" w:hAnsi="Arial" w:cs="Arial"/>
          <w:i/>
          <w:u w:val="single"/>
        </w:rPr>
        <w:t>Standard therapy</w:t>
      </w:r>
    </w:p>
    <w:p w14:paraId="6B2142E7" w14:textId="7CAA4680" w:rsidR="00995905" w:rsidRPr="00995905" w:rsidRDefault="00995905" w:rsidP="0082382A">
      <w:pPr>
        <w:spacing w:line="360" w:lineRule="auto"/>
        <w:rPr>
          <w:rFonts w:ascii="Arial" w:hAnsi="Arial" w:cs="Arial"/>
          <w:i/>
          <w:iCs/>
        </w:rPr>
      </w:pPr>
      <w:r w:rsidRPr="00995905">
        <w:rPr>
          <w:rFonts w:ascii="Arial" w:hAnsi="Arial" w:cs="Arial"/>
          <w:i/>
          <w:iCs/>
        </w:rPr>
        <w:t xml:space="preserve">Training on the use of the study </w:t>
      </w:r>
      <w:r w:rsidR="002B4901">
        <w:rPr>
          <w:rFonts w:ascii="Arial" w:hAnsi="Arial" w:cs="Arial"/>
          <w:i/>
          <w:iCs/>
        </w:rPr>
        <w:t>glucose sensor</w:t>
      </w:r>
      <w:r w:rsidRPr="00995905">
        <w:rPr>
          <w:rFonts w:ascii="Arial" w:hAnsi="Arial" w:cs="Arial"/>
          <w:i/>
          <w:iCs/>
        </w:rPr>
        <w:t xml:space="preserve"> </w:t>
      </w:r>
    </w:p>
    <w:p w14:paraId="76107A5F" w14:textId="64A864FB" w:rsidR="00995905" w:rsidRPr="00995905" w:rsidRDefault="00797A5C" w:rsidP="0082382A">
      <w:pPr>
        <w:spacing w:line="360" w:lineRule="auto"/>
        <w:rPr>
          <w:rFonts w:ascii="Arial" w:hAnsi="Arial" w:cs="Arial"/>
        </w:rPr>
      </w:pPr>
      <w:r w:rsidRPr="00E13294">
        <w:rPr>
          <w:rFonts w:ascii="Arial" w:hAnsi="Arial" w:cs="Arial"/>
        </w:rPr>
        <w:t>T</w:t>
      </w:r>
      <w:r w:rsidR="00995905" w:rsidRPr="00995905">
        <w:rPr>
          <w:rFonts w:ascii="Arial" w:hAnsi="Arial" w:cs="Arial"/>
        </w:rPr>
        <w:t xml:space="preserve">his will cover key aspects of the study </w:t>
      </w:r>
      <w:r w:rsidR="00C1488B">
        <w:rPr>
          <w:rFonts w:ascii="Arial" w:hAnsi="Arial" w:cs="Arial"/>
        </w:rPr>
        <w:t>glucose sensor</w:t>
      </w:r>
      <w:r w:rsidR="00995905" w:rsidRPr="00995905">
        <w:rPr>
          <w:rFonts w:ascii="Arial" w:hAnsi="Arial" w:cs="Arial"/>
        </w:rPr>
        <w:t xml:space="preserve"> device and particular attention will be paid to </w:t>
      </w:r>
    </w:p>
    <w:p w14:paraId="7133826C" w14:textId="77777777" w:rsidR="00995905" w:rsidRPr="00995905" w:rsidRDefault="00995905" w:rsidP="0082382A">
      <w:pPr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995905">
        <w:rPr>
          <w:rFonts w:ascii="Arial" w:hAnsi="Arial" w:cs="Arial"/>
        </w:rPr>
        <w:lastRenderedPageBreak/>
        <w:t xml:space="preserve">Insertion and initiation of sensor session </w:t>
      </w:r>
    </w:p>
    <w:p w14:paraId="601F696F" w14:textId="27958A20" w:rsidR="00995905" w:rsidRPr="00995905" w:rsidRDefault="00995905" w:rsidP="0082382A">
      <w:pPr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995905">
        <w:rPr>
          <w:rFonts w:ascii="Arial" w:hAnsi="Arial" w:cs="Arial"/>
        </w:rPr>
        <w:t xml:space="preserve">Interpreting real-time </w:t>
      </w:r>
      <w:r w:rsidR="00A20527">
        <w:rPr>
          <w:rFonts w:ascii="Arial" w:hAnsi="Arial" w:cs="Arial"/>
        </w:rPr>
        <w:t>sensor</w:t>
      </w:r>
      <w:r w:rsidRPr="00995905">
        <w:rPr>
          <w:rFonts w:ascii="Arial" w:hAnsi="Arial" w:cs="Arial"/>
        </w:rPr>
        <w:t xml:space="preserve"> data and trend arrows </w:t>
      </w:r>
    </w:p>
    <w:p w14:paraId="301CBF70" w14:textId="77777777" w:rsidR="00995905" w:rsidRPr="00995905" w:rsidRDefault="00995905" w:rsidP="0082382A">
      <w:pPr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995905">
        <w:rPr>
          <w:rFonts w:ascii="Arial" w:hAnsi="Arial" w:cs="Arial"/>
        </w:rPr>
        <w:t xml:space="preserve">Setting and adjustment of alarms/alerts </w:t>
      </w:r>
    </w:p>
    <w:p w14:paraId="59E8E5AE" w14:textId="77777777" w:rsidR="00995905" w:rsidRPr="00995905" w:rsidRDefault="00995905" w:rsidP="0082382A">
      <w:pPr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995905">
        <w:rPr>
          <w:rFonts w:ascii="Arial" w:hAnsi="Arial" w:cs="Arial"/>
        </w:rPr>
        <w:t xml:space="preserve">Managing hypo- and hyperglycaemia </w:t>
      </w:r>
    </w:p>
    <w:p w14:paraId="1FE60350" w14:textId="502CAC3A" w:rsidR="00666CE9" w:rsidRPr="00E13294" w:rsidRDefault="000E3206" w:rsidP="0082382A">
      <w:pPr>
        <w:spacing w:line="360" w:lineRule="auto"/>
        <w:rPr>
          <w:rFonts w:ascii="Arial" w:hAnsi="Arial" w:cs="Arial"/>
        </w:rPr>
      </w:pPr>
      <w:r w:rsidRPr="00E13294">
        <w:rPr>
          <w:rFonts w:ascii="Arial" w:hAnsi="Arial" w:cs="Arial"/>
        </w:rPr>
        <w:t>Wr</w:t>
      </w:r>
      <w:r w:rsidR="00995905" w:rsidRPr="00E13294">
        <w:rPr>
          <w:rFonts w:ascii="Arial" w:hAnsi="Arial" w:cs="Arial"/>
        </w:rPr>
        <w:t>itte</w:t>
      </w:r>
      <w:r w:rsidR="008B6A98" w:rsidRPr="00E13294">
        <w:rPr>
          <w:rFonts w:ascii="Arial" w:hAnsi="Arial" w:cs="Arial"/>
        </w:rPr>
        <w:t>n,</w:t>
      </w:r>
      <w:r w:rsidR="00995905" w:rsidRPr="00E13294">
        <w:rPr>
          <w:rFonts w:ascii="Arial" w:hAnsi="Arial" w:cs="Arial"/>
        </w:rPr>
        <w:t xml:space="preserve"> easy to use </w:t>
      </w:r>
      <w:r w:rsidR="008B6A98" w:rsidRPr="00E13294">
        <w:rPr>
          <w:rFonts w:ascii="Arial" w:hAnsi="Arial" w:cs="Arial"/>
        </w:rPr>
        <w:t>guidance</w:t>
      </w:r>
      <w:r w:rsidR="00534209" w:rsidRPr="00E13294">
        <w:rPr>
          <w:rFonts w:ascii="Arial" w:hAnsi="Arial" w:cs="Arial"/>
        </w:rPr>
        <w:t xml:space="preserve"> f</w:t>
      </w:r>
      <w:r w:rsidR="00995905" w:rsidRPr="00E13294">
        <w:rPr>
          <w:rFonts w:ascii="Arial" w:hAnsi="Arial" w:cs="Arial"/>
        </w:rPr>
        <w:t xml:space="preserve">or the operation of </w:t>
      </w:r>
      <w:r w:rsidR="002F7FC5">
        <w:rPr>
          <w:rFonts w:ascii="Arial" w:hAnsi="Arial" w:cs="Arial"/>
        </w:rPr>
        <w:t>glucose sensor</w:t>
      </w:r>
      <w:r w:rsidR="00995905" w:rsidRPr="00E13294">
        <w:rPr>
          <w:rFonts w:ascii="Arial" w:hAnsi="Arial" w:cs="Arial"/>
        </w:rPr>
        <w:t xml:space="preserve"> will be provide</w:t>
      </w:r>
      <w:r w:rsidR="008B6A98" w:rsidRPr="00E13294">
        <w:rPr>
          <w:rFonts w:ascii="Arial" w:hAnsi="Arial" w:cs="Arial"/>
        </w:rPr>
        <w:t>d.</w:t>
      </w:r>
    </w:p>
    <w:p w14:paraId="50C2FE3C" w14:textId="77777777" w:rsidR="00D47FEB" w:rsidRPr="00E13294" w:rsidRDefault="00D47FEB" w:rsidP="00666CE9">
      <w:pPr>
        <w:rPr>
          <w:rFonts w:ascii="Arial" w:hAnsi="Arial" w:cs="Arial"/>
        </w:rPr>
      </w:pPr>
    </w:p>
    <w:p w14:paraId="63A02534" w14:textId="77777777" w:rsidR="00D47FEB" w:rsidRPr="00E13294" w:rsidRDefault="00D47FEB" w:rsidP="00666CE9">
      <w:pPr>
        <w:rPr>
          <w:rFonts w:ascii="Arial" w:hAnsi="Arial" w:cs="Arial"/>
        </w:rPr>
      </w:pPr>
    </w:p>
    <w:p w14:paraId="240B5C4C" w14:textId="77777777" w:rsidR="00536909" w:rsidRPr="00E13294" w:rsidRDefault="00536909">
      <w:pPr>
        <w:rPr>
          <w:rFonts w:ascii="Arial" w:hAnsi="Arial" w:cs="Arial"/>
          <w:b/>
        </w:rPr>
      </w:pPr>
      <w:r w:rsidRPr="00E13294">
        <w:rPr>
          <w:rFonts w:ascii="Arial" w:hAnsi="Arial" w:cs="Arial"/>
          <w:b/>
        </w:rPr>
        <w:br w:type="page"/>
      </w:r>
    </w:p>
    <w:p w14:paraId="2820EECB" w14:textId="3A59CCF4" w:rsidR="00D47FEB" w:rsidRPr="00E13294" w:rsidRDefault="002A59D2" w:rsidP="00753879">
      <w:pPr>
        <w:pStyle w:val="Heading1"/>
      </w:pPr>
      <w:bookmarkStart w:id="1" w:name="_Toc209607207"/>
      <w:r w:rsidRPr="00E13294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42394CD" wp14:editId="2CA1053E">
            <wp:simplePos x="0" y="0"/>
            <wp:positionH relativeFrom="column">
              <wp:posOffset>99060</wp:posOffset>
            </wp:positionH>
            <wp:positionV relativeFrom="paragraph">
              <wp:posOffset>365760</wp:posOffset>
            </wp:positionV>
            <wp:extent cx="5639435" cy="8258810"/>
            <wp:effectExtent l="0" t="0" r="0" b="8890"/>
            <wp:wrapSquare wrapText="bothSides"/>
            <wp:docPr id="347383526" name="Picture 1" descr="A close-up of a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383526" name="Picture 1" descr="A close-up of a for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435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77A4" w:rsidRPr="00E13294">
        <w:t xml:space="preserve">Example </w:t>
      </w:r>
      <w:r w:rsidR="005E7325">
        <w:t>c</w:t>
      </w:r>
      <w:r w:rsidR="007077A4" w:rsidRPr="00E13294">
        <w:t xml:space="preserve">onsent </w:t>
      </w:r>
      <w:r w:rsidR="005E7325">
        <w:t>f</w:t>
      </w:r>
      <w:r w:rsidR="007077A4" w:rsidRPr="00E13294">
        <w:t>o</w:t>
      </w:r>
      <w:r w:rsidR="00C66AAB" w:rsidRPr="00E13294">
        <w:t>rm</w:t>
      </w:r>
      <w:bookmarkEnd w:id="1"/>
    </w:p>
    <w:p w14:paraId="1275B764" w14:textId="735A49F2" w:rsidR="00F8758E" w:rsidRPr="00E13294" w:rsidRDefault="00F8758E" w:rsidP="00F8758E">
      <w:pPr>
        <w:spacing w:line="360" w:lineRule="auto"/>
        <w:jc w:val="both"/>
        <w:rPr>
          <w:rFonts w:ascii="Arial" w:hAnsi="Arial" w:cs="Arial"/>
        </w:rPr>
      </w:pPr>
    </w:p>
    <w:p w14:paraId="49094268" w14:textId="099772D7" w:rsidR="00F8758E" w:rsidRPr="00E13294" w:rsidRDefault="00C66AAB" w:rsidP="00F8758E">
      <w:pPr>
        <w:spacing w:line="360" w:lineRule="auto"/>
        <w:jc w:val="both"/>
        <w:rPr>
          <w:rFonts w:ascii="Arial" w:hAnsi="Arial" w:cs="Arial"/>
        </w:rPr>
      </w:pPr>
      <w:r w:rsidRPr="00E13294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21D4F24" wp14:editId="36E1B452">
            <wp:simplePos x="0" y="0"/>
            <wp:positionH relativeFrom="column">
              <wp:posOffset>281940</wp:posOffset>
            </wp:positionH>
            <wp:positionV relativeFrom="paragraph">
              <wp:posOffset>0</wp:posOffset>
            </wp:positionV>
            <wp:extent cx="5068007" cy="8145012"/>
            <wp:effectExtent l="0" t="0" r="0" b="8890"/>
            <wp:wrapSquare wrapText="bothSides"/>
            <wp:docPr id="1714871495" name="Picture 1" descr="A paper with text and a checkli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871495" name="Picture 1" descr="A paper with text and a checklis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007" cy="81450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4569C6" w14:textId="6B0DD01D" w:rsidR="00F8758E" w:rsidRPr="00E13294" w:rsidRDefault="00F8758E" w:rsidP="00F8758E">
      <w:pPr>
        <w:spacing w:line="360" w:lineRule="auto"/>
        <w:jc w:val="both"/>
        <w:rPr>
          <w:rFonts w:ascii="Arial" w:hAnsi="Arial" w:cs="Arial"/>
        </w:rPr>
      </w:pPr>
    </w:p>
    <w:p w14:paraId="440D5B9C" w14:textId="1ED1F2BD" w:rsidR="00473946" w:rsidRPr="00B45602" w:rsidRDefault="00473946" w:rsidP="00B45602">
      <w:pPr>
        <w:rPr>
          <w:rFonts w:ascii="Arial" w:hAnsi="Arial" w:cs="Arial"/>
          <w:b/>
        </w:rPr>
      </w:pPr>
    </w:p>
    <w:sectPr w:rsidR="00473946" w:rsidRPr="00B4560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C17CD" w14:textId="77777777" w:rsidR="00140B02" w:rsidRDefault="00140B02" w:rsidP="003E2CB2">
      <w:pPr>
        <w:spacing w:after="0" w:line="240" w:lineRule="auto"/>
      </w:pPr>
      <w:r>
        <w:separator/>
      </w:r>
    </w:p>
  </w:endnote>
  <w:endnote w:type="continuationSeparator" w:id="0">
    <w:p w14:paraId="4DCBAFDD" w14:textId="77777777" w:rsidR="00140B02" w:rsidRDefault="00140B02" w:rsidP="003E2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7739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FEF59" w14:textId="77777777" w:rsidR="003E2CB2" w:rsidRDefault="003E2C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2F9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EEE0E26" w14:textId="77777777" w:rsidR="003E2CB2" w:rsidRDefault="003E2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43401" w14:textId="77777777" w:rsidR="00140B02" w:rsidRDefault="00140B02" w:rsidP="003E2CB2">
      <w:pPr>
        <w:spacing w:after="0" w:line="240" w:lineRule="auto"/>
      </w:pPr>
      <w:r>
        <w:separator/>
      </w:r>
    </w:p>
  </w:footnote>
  <w:footnote w:type="continuationSeparator" w:id="0">
    <w:p w14:paraId="4CC36935" w14:textId="77777777" w:rsidR="00140B02" w:rsidRDefault="00140B02" w:rsidP="003E2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77972D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6BF7B4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FD3B3F"/>
    <w:multiLevelType w:val="hybridMultilevel"/>
    <w:tmpl w:val="FDCE7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D141C"/>
    <w:multiLevelType w:val="hybridMultilevel"/>
    <w:tmpl w:val="9A38EA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F65E2"/>
    <w:multiLevelType w:val="hybridMultilevel"/>
    <w:tmpl w:val="BE8EC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447C2"/>
    <w:multiLevelType w:val="hybridMultilevel"/>
    <w:tmpl w:val="7B6C54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318A9"/>
    <w:multiLevelType w:val="hybridMultilevel"/>
    <w:tmpl w:val="9D987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2853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43A703A"/>
    <w:multiLevelType w:val="hybridMultilevel"/>
    <w:tmpl w:val="B0821FB8"/>
    <w:lvl w:ilvl="0" w:tplc="5C06E134">
      <w:start w:val="1"/>
      <w:numFmt w:val="decimal"/>
      <w:pStyle w:val="Heading1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62821"/>
    <w:multiLevelType w:val="hybridMultilevel"/>
    <w:tmpl w:val="AFBC3024"/>
    <w:lvl w:ilvl="0" w:tplc="E19A5AB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47759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EA3CF2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31856E6A"/>
    <w:multiLevelType w:val="hybridMultilevel"/>
    <w:tmpl w:val="1870FA62"/>
    <w:lvl w:ilvl="0" w:tplc="BF7EB82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0E02F53"/>
    <w:multiLevelType w:val="hybridMultilevel"/>
    <w:tmpl w:val="5AACE2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E30B49"/>
    <w:multiLevelType w:val="hybridMultilevel"/>
    <w:tmpl w:val="AF4C7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438644">
    <w:abstractNumId w:val="5"/>
  </w:num>
  <w:num w:numId="2" w16cid:durableId="405227582">
    <w:abstractNumId w:val="6"/>
  </w:num>
  <w:num w:numId="3" w16cid:durableId="1032337473">
    <w:abstractNumId w:val="9"/>
  </w:num>
  <w:num w:numId="4" w16cid:durableId="1655259151">
    <w:abstractNumId w:val="4"/>
  </w:num>
  <w:num w:numId="5" w16cid:durableId="481384883">
    <w:abstractNumId w:val="3"/>
  </w:num>
  <w:num w:numId="6" w16cid:durableId="1000234066">
    <w:abstractNumId w:val="2"/>
  </w:num>
  <w:num w:numId="7" w16cid:durableId="599261211">
    <w:abstractNumId w:val="12"/>
  </w:num>
  <w:num w:numId="8" w16cid:durableId="1926258141">
    <w:abstractNumId w:val="8"/>
  </w:num>
  <w:num w:numId="9" w16cid:durableId="1020014527">
    <w:abstractNumId w:val="13"/>
  </w:num>
  <w:num w:numId="10" w16cid:durableId="1789162774">
    <w:abstractNumId w:val="14"/>
  </w:num>
  <w:num w:numId="11" w16cid:durableId="1318143371">
    <w:abstractNumId w:val="1"/>
  </w:num>
  <w:num w:numId="12" w16cid:durableId="582953805">
    <w:abstractNumId w:val="11"/>
  </w:num>
  <w:num w:numId="13" w16cid:durableId="1942493092">
    <w:abstractNumId w:val="10"/>
  </w:num>
  <w:num w:numId="14" w16cid:durableId="1166870472">
    <w:abstractNumId w:val="0"/>
  </w:num>
  <w:num w:numId="15" w16cid:durableId="720248059">
    <w:abstractNumId w:val="7"/>
  </w:num>
  <w:num w:numId="16" w16cid:durableId="1591041909">
    <w:abstractNumId w:val="8"/>
    <w:lvlOverride w:ilvl="0">
      <w:startOverride w:val="1"/>
    </w:lvlOverride>
  </w:num>
  <w:num w:numId="17" w16cid:durableId="472719779">
    <w:abstractNumId w:val="8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F6"/>
    <w:rsid w:val="0003410A"/>
    <w:rsid w:val="000576D5"/>
    <w:rsid w:val="0007328C"/>
    <w:rsid w:val="000832D4"/>
    <w:rsid w:val="00086151"/>
    <w:rsid w:val="00090746"/>
    <w:rsid w:val="00093D9B"/>
    <w:rsid w:val="000961BC"/>
    <w:rsid w:val="000E3206"/>
    <w:rsid w:val="000F461D"/>
    <w:rsid w:val="00106467"/>
    <w:rsid w:val="001404D6"/>
    <w:rsid w:val="00140B02"/>
    <w:rsid w:val="00155F4B"/>
    <w:rsid w:val="00156D70"/>
    <w:rsid w:val="00180FFD"/>
    <w:rsid w:val="001A2784"/>
    <w:rsid w:val="001B5542"/>
    <w:rsid w:val="001D2078"/>
    <w:rsid w:val="001F4769"/>
    <w:rsid w:val="001F4948"/>
    <w:rsid w:val="00207886"/>
    <w:rsid w:val="002152FF"/>
    <w:rsid w:val="00232D7C"/>
    <w:rsid w:val="002506DF"/>
    <w:rsid w:val="0025159D"/>
    <w:rsid w:val="002654B2"/>
    <w:rsid w:val="00271476"/>
    <w:rsid w:val="002758C3"/>
    <w:rsid w:val="002A59D2"/>
    <w:rsid w:val="002A6A72"/>
    <w:rsid w:val="002A6FCB"/>
    <w:rsid w:val="002B4901"/>
    <w:rsid w:val="002C2F9F"/>
    <w:rsid w:val="002D459F"/>
    <w:rsid w:val="002F1306"/>
    <w:rsid w:val="002F24CC"/>
    <w:rsid w:val="002F7FC5"/>
    <w:rsid w:val="0030668F"/>
    <w:rsid w:val="00311AB0"/>
    <w:rsid w:val="00312F48"/>
    <w:rsid w:val="0031745D"/>
    <w:rsid w:val="003273BC"/>
    <w:rsid w:val="003274D7"/>
    <w:rsid w:val="003553DB"/>
    <w:rsid w:val="00371DDA"/>
    <w:rsid w:val="0038253A"/>
    <w:rsid w:val="00383922"/>
    <w:rsid w:val="003D17D1"/>
    <w:rsid w:val="003D36BD"/>
    <w:rsid w:val="003E2CB2"/>
    <w:rsid w:val="00405A9F"/>
    <w:rsid w:val="004168F4"/>
    <w:rsid w:val="00427EEA"/>
    <w:rsid w:val="00463C0A"/>
    <w:rsid w:val="004737E4"/>
    <w:rsid w:val="00473946"/>
    <w:rsid w:val="00487D70"/>
    <w:rsid w:val="004A084C"/>
    <w:rsid w:val="004A0B1B"/>
    <w:rsid w:val="004A2893"/>
    <w:rsid w:val="004A40E4"/>
    <w:rsid w:val="004E008F"/>
    <w:rsid w:val="004E1985"/>
    <w:rsid w:val="005076B0"/>
    <w:rsid w:val="00517770"/>
    <w:rsid w:val="005255D5"/>
    <w:rsid w:val="00534209"/>
    <w:rsid w:val="00536909"/>
    <w:rsid w:val="005907DE"/>
    <w:rsid w:val="005C182F"/>
    <w:rsid w:val="005C2189"/>
    <w:rsid w:val="005D271E"/>
    <w:rsid w:val="005D48E3"/>
    <w:rsid w:val="005E7325"/>
    <w:rsid w:val="005F4B45"/>
    <w:rsid w:val="006047B7"/>
    <w:rsid w:val="006114E4"/>
    <w:rsid w:val="00634845"/>
    <w:rsid w:val="00645A42"/>
    <w:rsid w:val="00646245"/>
    <w:rsid w:val="00654027"/>
    <w:rsid w:val="00654773"/>
    <w:rsid w:val="00666CE9"/>
    <w:rsid w:val="00670216"/>
    <w:rsid w:val="006905DC"/>
    <w:rsid w:val="006A0C88"/>
    <w:rsid w:val="006A0DA5"/>
    <w:rsid w:val="006B2358"/>
    <w:rsid w:val="006B48EE"/>
    <w:rsid w:val="006B69E1"/>
    <w:rsid w:val="006C5910"/>
    <w:rsid w:val="006E4DED"/>
    <w:rsid w:val="006F605E"/>
    <w:rsid w:val="00700871"/>
    <w:rsid w:val="007068CC"/>
    <w:rsid w:val="007077A4"/>
    <w:rsid w:val="00722E34"/>
    <w:rsid w:val="007258C5"/>
    <w:rsid w:val="0074328D"/>
    <w:rsid w:val="00753879"/>
    <w:rsid w:val="00784864"/>
    <w:rsid w:val="00796309"/>
    <w:rsid w:val="00797A5C"/>
    <w:rsid w:val="007A56CF"/>
    <w:rsid w:val="007A70B9"/>
    <w:rsid w:val="007B362A"/>
    <w:rsid w:val="007E0209"/>
    <w:rsid w:val="007F3FEF"/>
    <w:rsid w:val="00816B79"/>
    <w:rsid w:val="00820AAB"/>
    <w:rsid w:val="0082382A"/>
    <w:rsid w:val="00834411"/>
    <w:rsid w:val="00836CAD"/>
    <w:rsid w:val="00837D9B"/>
    <w:rsid w:val="00875E62"/>
    <w:rsid w:val="00892C81"/>
    <w:rsid w:val="00895D1D"/>
    <w:rsid w:val="008B6A98"/>
    <w:rsid w:val="008C13C6"/>
    <w:rsid w:val="008D7502"/>
    <w:rsid w:val="008E1015"/>
    <w:rsid w:val="008E3A5F"/>
    <w:rsid w:val="008E571A"/>
    <w:rsid w:val="008F3457"/>
    <w:rsid w:val="008F3CBE"/>
    <w:rsid w:val="008F442B"/>
    <w:rsid w:val="00913013"/>
    <w:rsid w:val="009246D8"/>
    <w:rsid w:val="00944CA6"/>
    <w:rsid w:val="00945E80"/>
    <w:rsid w:val="00966517"/>
    <w:rsid w:val="00977E6A"/>
    <w:rsid w:val="00984D40"/>
    <w:rsid w:val="00995905"/>
    <w:rsid w:val="00996C7D"/>
    <w:rsid w:val="009C5E29"/>
    <w:rsid w:val="009C7BCE"/>
    <w:rsid w:val="009D1568"/>
    <w:rsid w:val="009E5100"/>
    <w:rsid w:val="00A07F10"/>
    <w:rsid w:val="00A14E68"/>
    <w:rsid w:val="00A20527"/>
    <w:rsid w:val="00A43106"/>
    <w:rsid w:val="00A74FD8"/>
    <w:rsid w:val="00A80BBA"/>
    <w:rsid w:val="00A87B67"/>
    <w:rsid w:val="00AB41C9"/>
    <w:rsid w:val="00AC73B9"/>
    <w:rsid w:val="00AC76FD"/>
    <w:rsid w:val="00AE337B"/>
    <w:rsid w:val="00AF7E79"/>
    <w:rsid w:val="00B12906"/>
    <w:rsid w:val="00B229BC"/>
    <w:rsid w:val="00B25A2A"/>
    <w:rsid w:val="00B36107"/>
    <w:rsid w:val="00B36234"/>
    <w:rsid w:val="00B3705F"/>
    <w:rsid w:val="00B45602"/>
    <w:rsid w:val="00B478F4"/>
    <w:rsid w:val="00B542FB"/>
    <w:rsid w:val="00B57E59"/>
    <w:rsid w:val="00B61F47"/>
    <w:rsid w:val="00B67D2F"/>
    <w:rsid w:val="00B75E5A"/>
    <w:rsid w:val="00B80FCD"/>
    <w:rsid w:val="00B811F6"/>
    <w:rsid w:val="00B81A90"/>
    <w:rsid w:val="00B85731"/>
    <w:rsid w:val="00BB43BD"/>
    <w:rsid w:val="00BD210C"/>
    <w:rsid w:val="00BE6351"/>
    <w:rsid w:val="00BF332A"/>
    <w:rsid w:val="00C1298E"/>
    <w:rsid w:val="00C1488B"/>
    <w:rsid w:val="00C35E37"/>
    <w:rsid w:val="00C37D3D"/>
    <w:rsid w:val="00C50F17"/>
    <w:rsid w:val="00C5176A"/>
    <w:rsid w:val="00C6073B"/>
    <w:rsid w:val="00C6580E"/>
    <w:rsid w:val="00C66AAB"/>
    <w:rsid w:val="00C71ECF"/>
    <w:rsid w:val="00C74A91"/>
    <w:rsid w:val="00C76975"/>
    <w:rsid w:val="00C84662"/>
    <w:rsid w:val="00C97402"/>
    <w:rsid w:val="00CB2861"/>
    <w:rsid w:val="00CB6BD9"/>
    <w:rsid w:val="00CC1408"/>
    <w:rsid w:val="00D05B61"/>
    <w:rsid w:val="00D064D4"/>
    <w:rsid w:val="00D17AE5"/>
    <w:rsid w:val="00D20C7C"/>
    <w:rsid w:val="00D244A6"/>
    <w:rsid w:val="00D27331"/>
    <w:rsid w:val="00D35522"/>
    <w:rsid w:val="00D41E15"/>
    <w:rsid w:val="00D47FEB"/>
    <w:rsid w:val="00D543CD"/>
    <w:rsid w:val="00D57DA7"/>
    <w:rsid w:val="00D60DC7"/>
    <w:rsid w:val="00D6371C"/>
    <w:rsid w:val="00D728AD"/>
    <w:rsid w:val="00D879AF"/>
    <w:rsid w:val="00D95080"/>
    <w:rsid w:val="00DA56FC"/>
    <w:rsid w:val="00DA5ACD"/>
    <w:rsid w:val="00DC603B"/>
    <w:rsid w:val="00DE26B9"/>
    <w:rsid w:val="00DE5C59"/>
    <w:rsid w:val="00E01E5C"/>
    <w:rsid w:val="00E13294"/>
    <w:rsid w:val="00E32EFC"/>
    <w:rsid w:val="00E34D83"/>
    <w:rsid w:val="00E3767E"/>
    <w:rsid w:val="00E41B13"/>
    <w:rsid w:val="00E61119"/>
    <w:rsid w:val="00E7583B"/>
    <w:rsid w:val="00E85DE1"/>
    <w:rsid w:val="00EA62AB"/>
    <w:rsid w:val="00EB3254"/>
    <w:rsid w:val="00EC2DF6"/>
    <w:rsid w:val="00ED2C57"/>
    <w:rsid w:val="00ED3EA5"/>
    <w:rsid w:val="00ED44ED"/>
    <w:rsid w:val="00ED53A1"/>
    <w:rsid w:val="00ED78BB"/>
    <w:rsid w:val="00F022E5"/>
    <w:rsid w:val="00F03C11"/>
    <w:rsid w:val="00F06F34"/>
    <w:rsid w:val="00F17080"/>
    <w:rsid w:val="00F1774E"/>
    <w:rsid w:val="00F17D4C"/>
    <w:rsid w:val="00F349B7"/>
    <w:rsid w:val="00F71E75"/>
    <w:rsid w:val="00F73906"/>
    <w:rsid w:val="00F80740"/>
    <w:rsid w:val="00F8758E"/>
    <w:rsid w:val="00FC345B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BBDB7"/>
  <w15:docId w15:val="{5656FC7B-F276-4687-A899-FDB5A15E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753879"/>
    <w:pPr>
      <w:numPr>
        <w:numId w:val="8"/>
      </w:numPr>
      <w:spacing w:line="360" w:lineRule="auto"/>
      <w:ind w:left="720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PageNumber"/>
    <w:rsid w:val="00D57DA7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57DA7"/>
  </w:style>
  <w:style w:type="paragraph" w:styleId="ListParagraph">
    <w:name w:val="List Paragraph"/>
    <w:basedOn w:val="Normal"/>
    <w:uiPriority w:val="34"/>
    <w:qFormat/>
    <w:rsid w:val="00D47F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0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A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E41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2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CB2"/>
  </w:style>
  <w:style w:type="paragraph" w:styleId="Footer">
    <w:name w:val="footer"/>
    <w:basedOn w:val="Normal"/>
    <w:link w:val="FooterChar"/>
    <w:uiPriority w:val="99"/>
    <w:unhideWhenUsed/>
    <w:rsid w:val="003E2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CB2"/>
  </w:style>
  <w:style w:type="character" w:styleId="Strong">
    <w:name w:val="Strong"/>
    <w:basedOn w:val="DefaultParagraphFont"/>
    <w:uiPriority w:val="22"/>
    <w:qFormat/>
    <w:rsid w:val="00F8758E"/>
    <w:rPr>
      <w:b/>
      <w:bCs/>
    </w:rPr>
  </w:style>
  <w:style w:type="paragraph" w:styleId="Revision">
    <w:name w:val="Revision"/>
    <w:hidden/>
    <w:uiPriority w:val="99"/>
    <w:semiHidden/>
    <w:rsid w:val="0051777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8F3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53879"/>
    <w:rPr>
      <w:rFonts w:ascii="Arial" w:hAnsi="Arial" w:cs="Arial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4E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985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13294"/>
    <w:pPr>
      <w:keepNext/>
      <w:keepLines/>
      <w:numPr>
        <w:numId w:val="0"/>
      </w:numPr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13294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13294"/>
    <w:pPr>
      <w:spacing w:after="100" w:line="259" w:lineRule="auto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13294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132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5DEE1-7525-4E09-92FF-75A1A446E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oughton</dc:creator>
  <cp:lastModifiedBy>BOUGHTON, Charlotte (CAMBRIDGE UNIVERSITY HOSPITALS NHS FOUNDATION TRUST)</cp:lastModifiedBy>
  <cp:revision>5</cp:revision>
  <dcterms:created xsi:type="dcterms:W3CDTF">2025-09-24T10:13:00Z</dcterms:created>
  <dcterms:modified xsi:type="dcterms:W3CDTF">2025-09-24T10:53:00Z</dcterms:modified>
</cp:coreProperties>
</file>